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9DFD4" w14:textId="77777777" w:rsidR="00445CDC" w:rsidRPr="007B7F1E" w:rsidRDefault="00445CDC" w:rsidP="00445CDC">
      <w:pPr>
        <w:pStyle w:val="Caption"/>
        <w:keepNext/>
        <w:rPr>
          <w:rFonts w:cs="Arial"/>
          <w:b w:val="0"/>
          <w:bCs w:val="0"/>
          <w:sz w:val="22"/>
          <w:szCs w:val="22"/>
        </w:rPr>
      </w:pPr>
      <w:bookmarkStart w:id="0" w:name="_GoBack"/>
      <w:bookmarkEnd w:id="0"/>
      <w:r w:rsidRPr="007B7F1E">
        <w:rPr>
          <w:rFonts w:cs="Arial"/>
          <w:sz w:val="22"/>
          <w:szCs w:val="22"/>
        </w:rPr>
        <w:t>Supplementary Table 1:</w:t>
      </w:r>
      <w:r w:rsidRPr="007B7F1E">
        <w:rPr>
          <w:rFonts w:cs="Arial"/>
          <w:b w:val="0"/>
          <w:bCs w:val="0"/>
          <w:sz w:val="22"/>
          <w:szCs w:val="22"/>
        </w:rPr>
        <w:t xml:space="preserve"> List of antibodies used for flow cytometry</w:t>
      </w:r>
    </w:p>
    <w:p w14:paraId="17CC9006" w14:textId="77777777" w:rsidR="00445CDC" w:rsidRPr="007B7F1E" w:rsidRDefault="00445CDC" w:rsidP="00445CDC">
      <w:pPr>
        <w:pStyle w:val="Caption"/>
        <w:keepNext/>
        <w:rPr>
          <w:rFonts w:cs="Arial"/>
          <w:b w:val="0"/>
          <w:bCs w:val="0"/>
          <w:sz w:val="22"/>
          <w:szCs w:val="22"/>
        </w:rPr>
      </w:pPr>
      <w:r w:rsidRPr="007B7F1E">
        <w:rPr>
          <w:rFonts w:cs="Arial"/>
          <w:sz w:val="22"/>
          <w:szCs w:val="22"/>
        </w:rPr>
        <w:t>Supplementary Table 2</w:t>
      </w:r>
      <w:r w:rsidRPr="007B7F1E">
        <w:rPr>
          <w:rFonts w:cs="Arial"/>
          <w:b w:val="0"/>
          <w:bCs w:val="0"/>
          <w:sz w:val="22"/>
          <w:szCs w:val="22"/>
        </w:rPr>
        <w:t>: CIBERSORT results of the TGFBI high/low samples in the TCGA and ICGC datasets.</w:t>
      </w:r>
    </w:p>
    <w:p w14:paraId="1DBDFF03" w14:textId="77777777" w:rsidR="00445CDC" w:rsidRPr="00AE6BBA" w:rsidRDefault="00445CDC" w:rsidP="00445CDC">
      <w:pPr>
        <w:pStyle w:val="Caption"/>
        <w:keepNext/>
        <w:rPr>
          <w:rFonts w:cs="Arial"/>
          <w:szCs w:val="20"/>
        </w:rPr>
      </w:pPr>
      <w:r w:rsidRPr="007B7F1E">
        <w:rPr>
          <w:rFonts w:cs="Arial"/>
          <w:sz w:val="22"/>
          <w:szCs w:val="22"/>
        </w:rPr>
        <w:t>Supplementary Table 3</w:t>
      </w:r>
      <w:r w:rsidRPr="007B7F1E">
        <w:rPr>
          <w:rFonts w:cs="Arial"/>
          <w:b w:val="0"/>
          <w:bCs w:val="0"/>
          <w:sz w:val="22"/>
          <w:szCs w:val="22"/>
        </w:rPr>
        <w:t xml:space="preserve">: Summary of TGFBI expression and secretion by stimulated macrophages. </w:t>
      </w:r>
    </w:p>
    <w:p w14:paraId="1F4B2486" w14:textId="77777777" w:rsidR="00594E86" w:rsidRDefault="00594E86"/>
    <w:sectPr w:rsidR="00594E86" w:rsidSect="008A32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DC"/>
    <w:rsid w:val="00024706"/>
    <w:rsid w:val="00031787"/>
    <w:rsid w:val="00057737"/>
    <w:rsid w:val="00064F93"/>
    <w:rsid w:val="000A15A7"/>
    <w:rsid w:val="000A49F8"/>
    <w:rsid w:val="000C38C9"/>
    <w:rsid w:val="000D51E3"/>
    <w:rsid w:val="00125887"/>
    <w:rsid w:val="00175363"/>
    <w:rsid w:val="00186860"/>
    <w:rsid w:val="001A79E8"/>
    <w:rsid w:val="001C36AB"/>
    <w:rsid w:val="00212B33"/>
    <w:rsid w:val="00215ABC"/>
    <w:rsid w:val="002252F4"/>
    <w:rsid w:val="002571A5"/>
    <w:rsid w:val="002871BD"/>
    <w:rsid w:val="00290EBD"/>
    <w:rsid w:val="002D2682"/>
    <w:rsid w:val="002D31CB"/>
    <w:rsid w:val="002E30D0"/>
    <w:rsid w:val="0031753F"/>
    <w:rsid w:val="0035698F"/>
    <w:rsid w:val="003A376C"/>
    <w:rsid w:val="00445CDC"/>
    <w:rsid w:val="004E1629"/>
    <w:rsid w:val="004F5B5B"/>
    <w:rsid w:val="005215D0"/>
    <w:rsid w:val="00532EAA"/>
    <w:rsid w:val="0053634B"/>
    <w:rsid w:val="00587FCB"/>
    <w:rsid w:val="00594E86"/>
    <w:rsid w:val="005A2BD5"/>
    <w:rsid w:val="005B5A5D"/>
    <w:rsid w:val="005C5265"/>
    <w:rsid w:val="005C595B"/>
    <w:rsid w:val="005E559B"/>
    <w:rsid w:val="005F122B"/>
    <w:rsid w:val="00620A3D"/>
    <w:rsid w:val="006522B9"/>
    <w:rsid w:val="006C6330"/>
    <w:rsid w:val="006D5B1C"/>
    <w:rsid w:val="0073271E"/>
    <w:rsid w:val="007D33ED"/>
    <w:rsid w:val="00841C8C"/>
    <w:rsid w:val="008876F7"/>
    <w:rsid w:val="008A3296"/>
    <w:rsid w:val="008A3720"/>
    <w:rsid w:val="008A4741"/>
    <w:rsid w:val="008E693C"/>
    <w:rsid w:val="0092417A"/>
    <w:rsid w:val="00925BAC"/>
    <w:rsid w:val="009F3232"/>
    <w:rsid w:val="00A00D02"/>
    <w:rsid w:val="00A4403D"/>
    <w:rsid w:val="00A57197"/>
    <w:rsid w:val="00A939AF"/>
    <w:rsid w:val="00AB7309"/>
    <w:rsid w:val="00AC4D52"/>
    <w:rsid w:val="00B3080B"/>
    <w:rsid w:val="00B4574C"/>
    <w:rsid w:val="00B76BDC"/>
    <w:rsid w:val="00B83A87"/>
    <w:rsid w:val="00B961D5"/>
    <w:rsid w:val="00BA2DF1"/>
    <w:rsid w:val="00BB34D3"/>
    <w:rsid w:val="00BC13B4"/>
    <w:rsid w:val="00C05A66"/>
    <w:rsid w:val="00C22543"/>
    <w:rsid w:val="00C2559A"/>
    <w:rsid w:val="00C51C4E"/>
    <w:rsid w:val="00CB1CD5"/>
    <w:rsid w:val="00D658E1"/>
    <w:rsid w:val="00DE56DA"/>
    <w:rsid w:val="00E01541"/>
    <w:rsid w:val="00E339DF"/>
    <w:rsid w:val="00E7674E"/>
    <w:rsid w:val="00E86420"/>
    <w:rsid w:val="00EC316F"/>
    <w:rsid w:val="00EF5872"/>
    <w:rsid w:val="00F0441A"/>
    <w:rsid w:val="00F44EAC"/>
    <w:rsid w:val="00F479CB"/>
    <w:rsid w:val="00F767D8"/>
    <w:rsid w:val="00FC6712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7A688"/>
  <w15:chartTrackingRefBased/>
  <w15:docId w15:val="{28592B8A-4081-DE48-A978-25C3C9C7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5CDC"/>
    <w:pPr>
      <w:spacing w:after="200"/>
      <w:jc w:val="both"/>
    </w:pPr>
    <w:rPr>
      <w:rFonts w:ascii="Arial" w:eastAsia="Times New Roman" w:hAnsi="Arial" w:cs="Times New Roman"/>
      <w:b/>
      <w:b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rlato</dc:creator>
  <cp:keywords/>
  <dc:description/>
  <cp:lastModifiedBy>Chiara Berlato</cp:lastModifiedBy>
  <cp:revision>1</cp:revision>
  <dcterms:created xsi:type="dcterms:W3CDTF">2021-08-04T16:22:00Z</dcterms:created>
  <dcterms:modified xsi:type="dcterms:W3CDTF">2021-08-04T16:23:00Z</dcterms:modified>
</cp:coreProperties>
</file>